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D10" w:rsidRPr="00F00286" w:rsidRDefault="0088569A" w:rsidP="00775D1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775D10" w:rsidRPr="00F00286">
        <w:rPr>
          <w:rFonts w:ascii="Times New Roman" w:hAnsi="Times New Roman"/>
          <w:b/>
          <w:sz w:val="24"/>
          <w:szCs w:val="24"/>
        </w:rPr>
        <w:t xml:space="preserve"> tables</w:t>
      </w:r>
    </w:p>
    <w:p w:rsidR="00775D10" w:rsidRPr="000A1BBC" w:rsidRDefault="00775D10" w:rsidP="00775D1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: Experimental crosses. </w:t>
      </w:r>
    </w:p>
    <w:tbl>
      <w:tblPr>
        <w:tblW w:w="70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460"/>
        <w:gridCol w:w="960"/>
        <w:gridCol w:w="1400"/>
        <w:gridCol w:w="1340"/>
      </w:tblGrid>
      <w:tr w:rsidR="00775D10" w:rsidRPr="009E163C" w:rsidTr="009A2BEA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emal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a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mily type</w:t>
            </w:r>
          </w:p>
        </w:tc>
      </w:tr>
      <w:tr w:rsidR="00775D10" w:rsidRPr="009E163C" w:rsidTr="009A2BE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rm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Hybri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rm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Hybri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rm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Hybri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rm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Hybri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Farm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Mowi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f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Hybri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Wil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Wil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Wil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Wild</w:t>
            </w:r>
          </w:p>
        </w:tc>
      </w:tr>
      <w:tr w:rsidR="00775D10" w:rsidRPr="009E163C" w:rsidTr="009A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Etne</w:t>
            </w:r>
            <w:proofErr w:type="spellEnd"/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wil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A75B2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75B22">
              <w:rPr>
                <w:rFonts w:ascii="Times New Roman" w:eastAsia="Times New Roman" w:hAnsi="Times New Roman"/>
                <w:color w:val="000000"/>
                <w:lang w:eastAsia="en-GB"/>
              </w:rPr>
              <w:t>Wild</w:t>
            </w:r>
          </w:p>
        </w:tc>
      </w:tr>
    </w:tbl>
    <w:p w:rsidR="00775D10" w:rsidRDefault="00775D10" w:rsidP="00775D10">
      <w:pPr>
        <w:rPr>
          <w:rFonts w:ascii="Times New Roman" w:hAnsi="Times New Roman"/>
        </w:rPr>
      </w:pPr>
      <w:r>
        <w:rPr>
          <w:rFonts w:ascii="Times New Roman" w:hAnsi="Times New Roman"/>
        </w:rPr>
        <w:t>Three</w:t>
      </w:r>
      <w:r w:rsidRPr="000A1BBC">
        <w:rPr>
          <w:rFonts w:ascii="Times New Roman" w:hAnsi="Times New Roman"/>
        </w:rPr>
        <w:t xml:space="preserve"> different populations were used to m</w:t>
      </w:r>
      <w:r>
        <w:rPr>
          <w:rFonts w:ascii="Times New Roman" w:hAnsi="Times New Roman"/>
        </w:rPr>
        <w:t xml:space="preserve">ake three experimental groups: 5 farmed families of the </w:t>
      </w:r>
      <w:proofErr w:type="spellStart"/>
      <w:r>
        <w:rPr>
          <w:rFonts w:ascii="Times New Roman" w:hAnsi="Times New Roman"/>
        </w:rPr>
        <w:t>Mowi</w:t>
      </w:r>
      <w:proofErr w:type="spellEnd"/>
      <w:r>
        <w:rPr>
          <w:rFonts w:ascii="Times New Roman" w:hAnsi="Times New Roman"/>
        </w:rPr>
        <w:t xml:space="preserve"> commercial strain; 5 F1 hybrid families; and 5 wild families of the </w:t>
      </w:r>
      <w:proofErr w:type="spellStart"/>
      <w:r>
        <w:rPr>
          <w:rFonts w:ascii="Times New Roman" w:hAnsi="Times New Roman"/>
        </w:rPr>
        <w:t>Etne</w:t>
      </w:r>
      <w:proofErr w:type="spellEnd"/>
      <w:r>
        <w:rPr>
          <w:rFonts w:ascii="Times New Roman" w:hAnsi="Times New Roman"/>
        </w:rPr>
        <w:t xml:space="preserve"> strain</w:t>
      </w:r>
      <w:r w:rsidRPr="000A1BBC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1 hybrid families were created by crossing a farmed female with a wild male and each hybrid family is thus a maternal and paternal half-sib to a respective farmed and wild family.</w:t>
      </w:r>
    </w:p>
    <w:p w:rsidR="00775D10" w:rsidRDefault="00775D10" w:rsidP="00775D1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2: Approximate nutritional content of each diet. </w:t>
      </w:r>
    </w:p>
    <w:tbl>
      <w:tblPr>
        <w:tblW w:w="8760" w:type="dxa"/>
        <w:tblInd w:w="93" w:type="dxa"/>
        <w:tblLook w:val="04A0" w:firstRow="1" w:lastRow="0" w:firstColumn="1" w:lastColumn="0" w:noHBand="0" w:noVBand="1"/>
      </w:tblPr>
      <w:tblGrid>
        <w:gridCol w:w="1701"/>
        <w:gridCol w:w="1043"/>
        <w:gridCol w:w="1043"/>
        <w:gridCol w:w="1127"/>
        <w:gridCol w:w="1126"/>
        <w:gridCol w:w="1161"/>
        <w:gridCol w:w="1559"/>
      </w:tblGrid>
      <w:tr w:rsidR="00775D10" w:rsidRPr="009E163C" w:rsidTr="009A2BEA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Salmon </w:t>
            </w: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br/>
              <w:t>pellets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Carp </w:t>
            </w: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br/>
              <w:t>pellets</w:t>
            </w:r>
          </w:p>
        </w:tc>
        <w:tc>
          <w:tcPr>
            <w:tcW w:w="49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Natural ingredients</w:t>
            </w:r>
          </w:p>
        </w:tc>
      </w:tr>
      <w:tr w:rsidR="00775D10" w:rsidRPr="009E163C" w:rsidTr="009A2BEA">
        <w:trPr>
          <w:trHeight w:val="915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Cyclops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Daphnia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Black </w:t>
            </w: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br/>
              <w:t>mosquito</w:t>
            </w: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br/>
              <w:t xml:space="preserve"> larvae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Glassworm</w:t>
            </w:r>
            <w:proofErr w:type="spellEnd"/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br/>
              <w:t>(white mosquito</w:t>
            </w: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br/>
              <w:t xml:space="preserve"> larvae)</w:t>
            </w:r>
          </w:p>
        </w:tc>
      </w:tr>
      <w:tr w:rsidR="00775D10" w:rsidRPr="009E163C" w:rsidTr="009A2BEA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Protei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3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2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</w:tr>
      <w:tr w:rsidR="00775D10" w:rsidRPr="009E163C" w:rsidTr="009A2BE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Fa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</w:tr>
      <w:tr w:rsidR="00775D10" w:rsidRPr="009E163C" w:rsidTr="009A2BE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NFE (Carbs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8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46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9</w:t>
            </w:r>
          </w:p>
        </w:tc>
      </w:tr>
      <w:tr w:rsidR="00775D10" w:rsidRPr="009E163C" w:rsidTr="009A2BE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As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8</w:t>
            </w:r>
          </w:p>
        </w:tc>
      </w:tr>
      <w:tr w:rsidR="00775D10" w:rsidRPr="009E163C" w:rsidTr="009A2BE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Other (Moisture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7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95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96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92</w:t>
            </w:r>
          </w:p>
        </w:tc>
      </w:tr>
      <w:tr w:rsidR="00775D10" w:rsidRPr="009E163C" w:rsidTr="009A2BE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75D10" w:rsidRPr="002B1790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Energy conte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21.6 MJ/k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8.6 MJ/k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78 MJ/k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0.70 MJ/kg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.31 MJ/k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2B1790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B1790">
              <w:rPr>
                <w:rFonts w:ascii="Times New Roman" w:eastAsia="Times New Roman" w:hAnsi="Times New Roman"/>
                <w:color w:val="000000"/>
                <w:lang w:eastAsia="en-GB"/>
              </w:rPr>
              <w:t>1.31 MJ/kg</w:t>
            </w:r>
          </w:p>
        </w:tc>
      </w:tr>
    </w:tbl>
    <w:p w:rsidR="00775D10" w:rsidRPr="003954DF" w:rsidRDefault="00775D10" w:rsidP="00775D10">
      <w:pPr>
        <w:rPr>
          <w:rFonts w:ascii="Times New Roman" w:hAnsi="Times New Roman"/>
        </w:rPr>
        <w:sectPr w:rsidR="00775D10" w:rsidRPr="003954DF" w:rsidSect="000E6A15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3954DF">
        <w:rPr>
          <w:rFonts w:ascii="Times New Roman" w:hAnsi="Times New Roman"/>
        </w:rPr>
        <w:t xml:space="preserve">The nutritional </w:t>
      </w:r>
      <w:r>
        <w:rPr>
          <w:rFonts w:ascii="Times New Roman" w:hAnsi="Times New Roman"/>
        </w:rPr>
        <w:t xml:space="preserve">and energy </w:t>
      </w:r>
      <w:r w:rsidRPr="003954DF">
        <w:rPr>
          <w:rFonts w:ascii="Times New Roman" w:hAnsi="Times New Roman"/>
        </w:rPr>
        <w:t>content of the commercial pelleted diets were obtained from the manufacturer (</w:t>
      </w:r>
      <w:proofErr w:type="spellStart"/>
      <w:r w:rsidRPr="003954DF">
        <w:rPr>
          <w:rFonts w:ascii="Times New Roman" w:hAnsi="Times New Roman"/>
        </w:rPr>
        <w:t>Skretting</w:t>
      </w:r>
      <w:proofErr w:type="spellEnd"/>
      <w:r w:rsidRPr="003954DF">
        <w:rPr>
          <w:rFonts w:ascii="Times New Roman" w:hAnsi="Times New Roman"/>
        </w:rPr>
        <w:t xml:space="preserve">), and the nutritional content of the invertebrate ingredients of the natural diet was </w:t>
      </w:r>
      <w:r>
        <w:rPr>
          <w:rFonts w:ascii="Times New Roman" w:hAnsi="Times New Roman"/>
        </w:rPr>
        <w:t>obtained from the manufacturer (</w:t>
      </w:r>
      <w:proofErr w:type="spellStart"/>
      <w:r>
        <w:rPr>
          <w:rFonts w:ascii="Times New Roman" w:hAnsi="Times New Roman"/>
        </w:rPr>
        <w:t>Ruto</w:t>
      </w:r>
      <w:proofErr w:type="spellEnd"/>
      <w:r>
        <w:rPr>
          <w:rFonts w:ascii="Times New Roman" w:hAnsi="Times New Roman"/>
        </w:rPr>
        <w:t xml:space="preserve"> Frozen </w:t>
      </w:r>
      <w:proofErr w:type="spellStart"/>
      <w:r>
        <w:rPr>
          <w:rFonts w:ascii="Times New Roman" w:hAnsi="Times New Roman"/>
        </w:rPr>
        <w:t>Fishfood</w:t>
      </w:r>
      <w:proofErr w:type="spellEnd"/>
      <w:r>
        <w:rPr>
          <w:rFonts w:ascii="Times New Roman" w:hAnsi="Times New Roman"/>
        </w:rPr>
        <w:t xml:space="preserve">) and energy content was </w:t>
      </w:r>
      <w:r w:rsidRPr="003954DF">
        <w:rPr>
          <w:rFonts w:ascii="Times New Roman" w:hAnsi="Times New Roman"/>
        </w:rPr>
        <w:t>calculated manually.</w:t>
      </w:r>
    </w:p>
    <w:p w:rsidR="00775D10" w:rsidRDefault="00775D10" w:rsidP="00775D10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3: PCR conditions for the microsatellite multiplex used to assign individuals back to family</w:t>
      </w:r>
    </w:p>
    <w:tbl>
      <w:tblPr>
        <w:tblW w:w="5120" w:type="dxa"/>
        <w:tblInd w:w="93" w:type="dxa"/>
        <w:tblLook w:val="04A0" w:firstRow="1" w:lastRow="0" w:firstColumn="1" w:lastColumn="0" w:noHBand="0" w:noVBand="1"/>
      </w:tblPr>
      <w:tblGrid>
        <w:gridCol w:w="1797"/>
        <w:gridCol w:w="1340"/>
        <w:gridCol w:w="1060"/>
        <w:gridCol w:w="923"/>
      </w:tblGrid>
      <w:tr w:rsidR="00775D10" w:rsidRPr="00F748C2" w:rsidTr="009A2BEA">
        <w:trPr>
          <w:trHeight w:val="615"/>
        </w:trPr>
        <w:tc>
          <w:tcPr>
            <w:tcW w:w="1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Temperature (°C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Ti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775D10" w:rsidRPr="00F748C2" w:rsidTr="009A2B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Denat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4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775D10" w:rsidRPr="00F748C2" w:rsidTr="009A2B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Denatu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50 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Repeat x 26</w:t>
            </w:r>
          </w:p>
        </w:tc>
      </w:tr>
      <w:tr w:rsidR="00775D10" w:rsidRPr="00F748C2" w:rsidTr="009A2B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Anneal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50 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775D10" w:rsidRPr="00F748C2" w:rsidTr="009A2B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Exten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80 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775D10" w:rsidRPr="00F748C2" w:rsidTr="009A2BEA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Final extens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10 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775D10" w:rsidRPr="00F748C2" w:rsidTr="009A2BEA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Stor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unlimi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5D10" w:rsidRPr="00F748C2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748C2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</w:tbl>
    <w:p w:rsidR="00775D10" w:rsidRDefault="00775D10" w:rsidP="00775D10">
      <w:pPr>
        <w:rPr>
          <w:rFonts w:ascii="Times New Roman" w:hAnsi="Times New Roman"/>
        </w:rPr>
      </w:pPr>
    </w:p>
    <w:p w:rsidR="00775D10" w:rsidRDefault="00775D10" w:rsidP="00775D10">
      <w:pPr>
        <w:rPr>
          <w:rFonts w:ascii="Times New Roman" w:hAnsi="Times New Roman"/>
        </w:rPr>
      </w:pPr>
      <w:r>
        <w:rPr>
          <w:rFonts w:ascii="Times New Roman" w:hAnsi="Times New Roman"/>
        </w:rPr>
        <w:t>Table S4: Multiple comparisons for overall growth for both groups and treatments using a Tukey adjustment for multiple comparisons. SE; standard error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32"/>
        <w:gridCol w:w="986"/>
        <w:gridCol w:w="711"/>
        <w:gridCol w:w="882"/>
        <w:gridCol w:w="931"/>
      </w:tblGrid>
      <w:tr w:rsidR="00775D10" w:rsidRPr="009E163C" w:rsidTr="009A2BE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Z</w:t>
            </w: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P value</w:t>
            </w:r>
          </w:p>
        </w:tc>
      </w:tr>
      <w:tr w:rsidR="00775D10" w:rsidRPr="009E163C" w:rsidTr="009A2B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Control - C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&lt;1e-10</w:t>
            </w:r>
          </w:p>
        </w:tc>
      </w:tr>
      <w:tr w:rsidR="00775D10" w:rsidRPr="009E163C" w:rsidTr="009A2B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Natural - C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&lt;1e-10</w:t>
            </w:r>
          </w:p>
        </w:tc>
      </w:tr>
      <w:tr w:rsidR="00775D10" w:rsidRPr="009E163C" w:rsidTr="009A2BEA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Natural - Contr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8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27.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&lt;1e-10</w:t>
            </w:r>
          </w:p>
        </w:tc>
      </w:tr>
      <w:tr w:rsidR="00775D10" w:rsidRPr="009E163C" w:rsidTr="009A2BE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Hybrid - F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036</w:t>
            </w:r>
          </w:p>
        </w:tc>
      </w:tr>
      <w:tr w:rsidR="00775D10" w:rsidRPr="009E163C" w:rsidTr="009A2BE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Wild - Fa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14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&lt;1e-04</w:t>
            </w:r>
          </w:p>
        </w:tc>
      </w:tr>
      <w:tr w:rsidR="00775D10" w:rsidRPr="009E163C" w:rsidTr="009A2B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D10" w:rsidRPr="00C414F9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Wild - Hybr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1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D10" w:rsidRPr="00C414F9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414F9">
              <w:rPr>
                <w:rFonts w:ascii="Times New Roman" w:eastAsia="Times New Roman" w:hAnsi="Times New Roman"/>
                <w:color w:val="000000"/>
                <w:lang w:eastAsia="en-GB"/>
              </w:rPr>
              <w:t>&lt;1e-04</w:t>
            </w:r>
          </w:p>
        </w:tc>
      </w:tr>
    </w:tbl>
    <w:p w:rsidR="00775D10" w:rsidRDefault="00775D10" w:rsidP="00775D10">
      <w:pPr>
        <w:rPr>
          <w:rFonts w:ascii="Times New Roman" w:hAnsi="Times New Roman"/>
        </w:rPr>
      </w:pPr>
    </w:p>
    <w:p w:rsidR="00775D10" w:rsidRDefault="00775D10" w:rsidP="00775D10">
      <w:pPr>
        <w:rPr>
          <w:rFonts w:ascii="Times New Roman" w:hAnsi="Times New Roman"/>
          <w:noProof/>
          <w:lang w:val="en-US" w:eastAsia="nb-NO"/>
        </w:rPr>
      </w:pPr>
      <w:r>
        <w:rPr>
          <w:rFonts w:ascii="Times New Roman" w:hAnsi="Times New Roman"/>
        </w:rPr>
        <w:t xml:space="preserve">Table S5: </w:t>
      </w:r>
      <w:r w:rsidRPr="002A4595">
        <w:rPr>
          <w:rFonts w:ascii="Times New Roman" w:hAnsi="Times New Roman"/>
        </w:rPr>
        <w:t>Model selection of the random effect of the generalized linear mixed effect model used t</w:t>
      </w:r>
      <w:r>
        <w:rPr>
          <w:rFonts w:ascii="Times New Roman" w:hAnsi="Times New Roman"/>
        </w:rPr>
        <w:t>o investigate survival.</w:t>
      </w:r>
    </w:p>
    <w:tbl>
      <w:tblPr>
        <w:tblW w:w="92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1060"/>
        <w:gridCol w:w="428"/>
        <w:gridCol w:w="413"/>
        <w:gridCol w:w="527"/>
        <w:gridCol w:w="573"/>
        <w:gridCol w:w="845"/>
        <w:gridCol w:w="708"/>
        <w:gridCol w:w="993"/>
        <w:gridCol w:w="992"/>
        <w:gridCol w:w="709"/>
        <w:gridCol w:w="618"/>
        <w:gridCol w:w="763"/>
      </w:tblGrid>
      <w:tr w:rsidR="00775D10" w:rsidRPr="00651A59" w:rsidTr="009A2BEA"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Random effects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75D10" w:rsidRPr="00651A59" w:rsidTr="009A2BEA">
        <w:tc>
          <w:tcPr>
            <w:tcW w:w="65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N</w:t>
            </w:r>
          </w:p>
        </w:tc>
        <w:tc>
          <w:tcPr>
            <w:tcW w:w="10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Response</w:t>
            </w:r>
          </w:p>
        </w:tc>
        <w:tc>
          <w:tcPr>
            <w:tcW w:w="4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:t</w:t>
            </w:r>
          </w:p>
        </w:tc>
        <w:tc>
          <w:tcPr>
            <w:tcW w:w="4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F</w:t>
            </w:r>
          </w:p>
        </w:tc>
        <w:tc>
          <w:tcPr>
            <w:tcW w:w="5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T:F</w:t>
            </w:r>
          </w:p>
        </w:tc>
        <w:tc>
          <w:tcPr>
            <w:tcW w:w="57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51A59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8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AIC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BIC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51A59">
              <w:rPr>
                <w:rFonts w:ascii="Times New Roman" w:hAnsi="Times New Roman"/>
              </w:rPr>
              <w:t>logLik</w:t>
            </w:r>
            <w:proofErr w:type="spellEnd"/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Deviance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51A59">
              <w:rPr>
                <w:rFonts w:ascii="Times New Roman" w:hAnsi="Times New Roman"/>
              </w:rPr>
              <w:t>Chisq</w:t>
            </w:r>
            <w:proofErr w:type="spellEnd"/>
          </w:p>
        </w:tc>
        <w:tc>
          <w:tcPr>
            <w:tcW w:w="6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 xml:space="preserve">Chi </w:t>
            </w:r>
            <w:proofErr w:type="spellStart"/>
            <w:r w:rsidRPr="00651A59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76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P</w:t>
            </w:r>
          </w:p>
        </w:tc>
      </w:tr>
      <w:tr w:rsidR="00775D10" w:rsidRPr="00651A59" w:rsidTr="009A2BEA">
        <w:tc>
          <w:tcPr>
            <w:tcW w:w="65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696</w:t>
            </w:r>
          </w:p>
        </w:tc>
        <w:tc>
          <w:tcPr>
            <w:tcW w:w="106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Survival</w:t>
            </w:r>
          </w:p>
        </w:tc>
        <w:tc>
          <w:tcPr>
            <w:tcW w:w="42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x</w:t>
            </w:r>
          </w:p>
        </w:tc>
        <w:tc>
          <w:tcPr>
            <w:tcW w:w="41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x</w:t>
            </w:r>
          </w:p>
        </w:tc>
        <w:tc>
          <w:tcPr>
            <w:tcW w:w="52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7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16</w:t>
            </w:r>
          </w:p>
        </w:tc>
        <w:tc>
          <w:tcPr>
            <w:tcW w:w="84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558.6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653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-1263.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526.6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775D10" w:rsidRPr="00651A59" w:rsidTr="009A2BEA"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x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x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x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1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54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66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-12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49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8.5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5D10" w:rsidRPr="00651A59" w:rsidRDefault="00775D10" w:rsidP="009A2BEA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51A59">
              <w:rPr>
                <w:rFonts w:ascii="Times New Roman" w:hAnsi="Times New Roman"/>
              </w:rPr>
              <w:t>29e-05</w:t>
            </w:r>
          </w:p>
        </w:tc>
      </w:tr>
    </w:tbl>
    <w:p w:rsidR="00775D10" w:rsidRDefault="00775D10" w:rsidP="00775D10">
      <w:pPr>
        <w:rPr>
          <w:rFonts w:ascii="Times New Roman" w:hAnsi="Times New Roman"/>
          <w:noProof/>
          <w:lang w:val="en-US" w:eastAsia="nb-NO"/>
        </w:rPr>
      </w:pPr>
      <w:r>
        <w:rPr>
          <w:rFonts w:ascii="Times New Roman" w:hAnsi="Times New Roman"/>
        </w:rPr>
        <w:t xml:space="preserve">T:t; replicate nested within treatments (random intercept). F; family (random intercept). </w:t>
      </w:r>
      <w:proofErr w:type="gramStart"/>
      <w:r>
        <w:rPr>
          <w:rFonts w:ascii="Times New Roman" w:hAnsi="Times New Roman"/>
        </w:rPr>
        <w:t>T:F</w:t>
      </w:r>
      <w:proofErr w:type="gramEnd"/>
      <w:r>
        <w:rPr>
          <w:rFonts w:ascii="Times New Roman" w:hAnsi="Times New Roman"/>
        </w:rPr>
        <w:t>; family</w:t>
      </w:r>
      <w:r w:rsidRPr="003F7AE1">
        <w:rPr>
          <w:rFonts w:ascii="Times New Roman" w:hAnsi="Times New Roman"/>
        </w:rPr>
        <w:t xml:space="preserve"> across treatment</w:t>
      </w:r>
      <w:r>
        <w:rPr>
          <w:rFonts w:ascii="Times New Roman" w:hAnsi="Times New Roman"/>
        </w:rPr>
        <w:t xml:space="preserve">s (random intercept and slope). </w:t>
      </w:r>
      <w:proofErr w:type="spellStart"/>
      <w:r>
        <w:rPr>
          <w:rFonts w:ascii="Times New Roman" w:hAnsi="Times New Roman"/>
        </w:rPr>
        <w:t>Df</w:t>
      </w:r>
      <w:proofErr w:type="spellEnd"/>
      <w:r>
        <w:rPr>
          <w:rFonts w:ascii="Times New Roman" w:hAnsi="Times New Roman"/>
        </w:rPr>
        <w:t xml:space="preserve">; Degrees of freedom. </w:t>
      </w:r>
      <w:r>
        <w:rPr>
          <w:rFonts w:ascii="Times New Roman" w:hAnsi="Times New Roman"/>
          <w:noProof/>
          <w:lang w:val="en-US" w:eastAsia="nb-NO"/>
        </w:rPr>
        <w:t>AIC; Akaike information criterion. BIC; Bayesian information criterion; logLik; loglikelihood value. Chisq; Chi square value. Chi Df; Chi square degrees of freedom. P; p-value.</w:t>
      </w:r>
    </w:p>
    <w:p w:rsidR="00775D10" w:rsidRDefault="00775D10" w:rsidP="00775D10">
      <w:pPr>
        <w:rPr>
          <w:rFonts w:ascii="Times New Roman" w:hAnsi="Times New Roman"/>
        </w:rPr>
      </w:pPr>
    </w:p>
    <w:p w:rsidR="00775D10" w:rsidRDefault="00775D10" w:rsidP="00775D10">
      <w:pPr>
        <w:rPr>
          <w:rFonts w:ascii="Times New Roman" w:hAnsi="Times New Roman"/>
        </w:rPr>
      </w:pPr>
      <w:r>
        <w:rPr>
          <w:rFonts w:ascii="Times New Roman" w:hAnsi="Times New Roman"/>
        </w:rPr>
        <w:t>Table S6: Multiple comparisons for overall mortality for both groups and treatments using a Tukey adjustment for multiple comparisons. SE; standard error.</w:t>
      </w:r>
    </w:p>
    <w:tbl>
      <w:tblPr>
        <w:tblW w:w="5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986"/>
        <w:gridCol w:w="976"/>
        <w:gridCol w:w="976"/>
        <w:gridCol w:w="976"/>
      </w:tblGrid>
      <w:tr w:rsidR="00775D10" w:rsidRPr="009E163C" w:rsidTr="009A2BEA">
        <w:trPr>
          <w:trHeight w:val="315"/>
        </w:trPr>
        <w:tc>
          <w:tcPr>
            <w:tcW w:w="2036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Comparisons</w:t>
            </w:r>
          </w:p>
        </w:tc>
        <w:tc>
          <w:tcPr>
            <w:tcW w:w="986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Estimate</w:t>
            </w:r>
          </w:p>
        </w:tc>
        <w:tc>
          <w:tcPr>
            <w:tcW w:w="976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SE</w:t>
            </w:r>
          </w:p>
        </w:tc>
        <w:tc>
          <w:tcPr>
            <w:tcW w:w="976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Z value</w:t>
            </w:r>
          </w:p>
        </w:tc>
        <w:tc>
          <w:tcPr>
            <w:tcW w:w="976" w:type="dxa"/>
            <w:tcBorders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P value</w:t>
            </w:r>
          </w:p>
        </w:tc>
      </w:tr>
      <w:tr w:rsidR="00775D10" w:rsidRPr="009E163C" w:rsidTr="009A2BEA">
        <w:trPr>
          <w:trHeight w:val="31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Control - Car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2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4.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&lt;1e-04</w:t>
            </w:r>
          </w:p>
        </w:tc>
      </w:tr>
      <w:tr w:rsidR="00775D10" w:rsidRPr="009E163C" w:rsidTr="009A2BEA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Natural - Car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75D10" w:rsidRPr="009E163C" w:rsidRDefault="00027128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45</w:t>
            </w:r>
          </w:p>
        </w:tc>
      </w:tr>
      <w:tr w:rsidR="00775D10" w:rsidRPr="009E163C" w:rsidTr="009A2BEA">
        <w:trPr>
          <w:trHeight w:val="300"/>
        </w:trPr>
        <w:tc>
          <w:tcPr>
            <w:tcW w:w="2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Natural - Control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-1.9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5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-3.8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75D10" w:rsidRPr="009E163C" w:rsidRDefault="00027128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&lt;1e-04</w:t>
            </w:r>
          </w:p>
        </w:tc>
      </w:tr>
      <w:tr w:rsidR="00775D10" w:rsidRPr="009E163C" w:rsidTr="009A2BEA">
        <w:trPr>
          <w:trHeight w:val="315"/>
        </w:trPr>
        <w:tc>
          <w:tcPr>
            <w:tcW w:w="203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Hybrid - Farm</w:t>
            </w:r>
          </w:p>
        </w:tc>
        <w:tc>
          <w:tcPr>
            <w:tcW w:w="98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89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33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2.69</w:t>
            </w:r>
          </w:p>
        </w:tc>
        <w:tc>
          <w:tcPr>
            <w:tcW w:w="9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027128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1</w:t>
            </w:r>
          </w:p>
        </w:tc>
      </w:tr>
      <w:tr w:rsidR="00775D10" w:rsidRPr="009E163C" w:rsidTr="009A2BEA">
        <w:trPr>
          <w:trHeight w:val="315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Wild - Far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0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D10" w:rsidRPr="009E163C" w:rsidRDefault="00027128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1</w:t>
            </w:r>
          </w:p>
        </w:tc>
      </w:tr>
      <w:tr w:rsidR="00775D10" w:rsidRPr="009E163C" w:rsidTr="009A2BEA">
        <w:trPr>
          <w:trHeight w:val="315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Wild - Hybri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-0.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D10" w:rsidRPr="009E163C" w:rsidRDefault="00775D10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E163C">
              <w:rPr>
                <w:rFonts w:ascii="Times New Roman" w:eastAsia="Times New Roman" w:hAnsi="Times New Roman"/>
                <w:color w:val="000000"/>
                <w:lang w:eastAsia="en-GB"/>
              </w:rPr>
              <w:t>-2.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D10" w:rsidRPr="009E163C" w:rsidRDefault="00027128" w:rsidP="009A2B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&lt;0.001</w:t>
            </w:r>
          </w:p>
        </w:tc>
      </w:tr>
    </w:tbl>
    <w:p w:rsidR="00775D10" w:rsidRPr="00AB6214" w:rsidRDefault="00775D10" w:rsidP="00775D10">
      <w:pPr>
        <w:rPr>
          <w:rFonts w:ascii="Times New Roman" w:hAnsi="Times New Roman"/>
        </w:rPr>
      </w:pPr>
    </w:p>
    <w:p w:rsidR="007B3B4E" w:rsidRDefault="007B3B4E" w:rsidP="008975CF">
      <w:pPr>
        <w:spacing w:line="360" w:lineRule="auto"/>
        <w:rPr>
          <w:rFonts w:ascii="Times New Roman" w:hAnsi="Times New Roman"/>
        </w:rPr>
      </w:pPr>
    </w:p>
    <w:p w:rsidR="007B3B4E" w:rsidRPr="00DE37E0" w:rsidRDefault="007B3B4E" w:rsidP="007B3B4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bookmarkStart w:id="0" w:name="_GoBack"/>
      <w:bookmarkEnd w:id="0"/>
    </w:p>
    <w:p w:rsidR="00483CC1" w:rsidRPr="00E37A29" w:rsidRDefault="00483CC1" w:rsidP="00483CC1">
      <w:pPr>
        <w:rPr>
          <w:rFonts w:ascii="Times New Roman" w:hAnsi="Times New Roman"/>
        </w:rPr>
      </w:pPr>
    </w:p>
    <w:p w:rsidR="0032633A" w:rsidRDefault="0032633A" w:rsidP="00483CC1"/>
    <w:sectPr w:rsidR="00326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3A"/>
    <w:rsid w:val="00002E05"/>
    <w:rsid w:val="0000611C"/>
    <w:rsid w:val="00006272"/>
    <w:rsid w:val="00006D0D"/>
    <w:rsid w:val="0000704E"/>
    <w:rsid w:val="00007E3A"/>
    <w:rsid w:val="000155CC"/>
    <w:rsid w:val="00015F68"/>
    <w:rsid w:val="000172D8"/>
    <w:rsid w:val="00017A63"/>
    <w:rsid w:val="00017CC3"/>
    <w:rsid w:val="00017EBB"/>
    <w:rsid w:val="000203BB"/>
    <w:rsid w:val="000224D8"/>
    <w:rsid w:val="0002464A"/>
    <w:rsid w:val="00027128"/>
    <w:rsid w:val="0003118E"/>
    <w:rsid w:val="0003244D"/>
    <w:rsid w:val="00032A49"/>
    <w:rsid w:val="00035216"/>
    <w:rsid w:val="00035474"/>
    <w:rsid w:val="000366B6"/>
    <w:rsid w:val="000408D9"/>
    <w:rsid w:val="00041A6E"/>
    <w:rsid w:val="00043AA1"/>
    <w:rsid w:val="00043B64"/>
    <w:rsid w:val="000453AE"/>
    <w:rsid w:val="00050899"/>
    <w:rsid w:val="00053BAC"/>
    <w:rsid w:val="000562D9"/>
    <w:rsid w:val="00056B0B"/>
    <w:rsid w:val="0006121F"/>
    <w:rsid w:val="00063D5D"/>
    <w:rsid w:val="00065607"/>
    <w:rsid w:val="00067980"/>
    <w:rsid w:val="00067E3F"/>
    <w:rsid w:val="0007135F"/>
    <w:rsid w:val="000720BA"/>
    <w:rsid w:val="00081D6E"/>
    <w:rsid w:val="00081EAD"/>
    <w:rsid w:val="000830D1"/>
    <w:rsid w:val="00083910"/>
    <w:rsid w:val="00083EBA"/>
    <w:rsid w:val="00084875"/>
    <w:rsid w:val="00084A33"/>
    <w:rsid w:val="00084ABE"/>
    <w:rsid w:val="000852C7"/>
    <w:rsid w:val="00085AD9"/>
    <w:rsid w:val="000927CB"/>
    <w:rsid w:val="0009588A"/>
    <w:rsid w:val="000972FA"/>
    <w:rsid w:val="000B2359"/>
    <w:rsid w:val="000B3059"/>
    <w:rsid w:val="000B36E3"/>
    <w:rsid w:val="000B52DF"/>
    <w:rsid w:val="000B5B62"/>
    <w:rsid w:val="000B7F4B"/>
    <w:rsid w:val="000C0FBC"/>
    <w:rsid w:val="000C4EF3"/>
    <w:rsid w:val="000C5F27"/>
    <w:rsid w:val="000D0F6C"/>
    <w:rsid w:val="000D2B21"/>
    <w:rsid w:val="000D3061"/>
    <w:rsid w:val="000D3E86"/>
    <w:rsid w:val="000D5DFC"/>
    <w:rsid w:val="000D7D93"/>
    <w:rsid w:val="000E0400"/>
    <w:rsid w:val="000E04F5"/>
    <w:rsid w:val="000E07AE"/>
    <w:rsid w:val="000E13D0"/>
    <w:rsid w:val="000E3705"/>
    <w:rsid w:val="000E37D6"/>
    <w:rsid w:val="000E4C39"/>
    <w:rsid w:val="000E59B7"/>
    <w:rsid w:val="000E5F15"/>
    <w:rsid w:val="000E62DA"/>
    <w:rsid w:val="000E6EC0"/>
    <w:rsid w:val="000E762F"/>
    <w:rsid w:val="000F33BC"/>
    <w:rsid w:val="000F368E"/>
    <w:rsid w:val="000F54AB"/>
    <w:rsid w:val="000F5628"/>
    <w:rsid w:val="000F6FCA"/>
    <w:rsid w:val="00101A27"/>
    <w:rsid w:val="00102454"/>
    <w:rsid w:val="00105A7E"/>
    <w:rsid w:val="001062BA"/>
    <w:rsid w:val="0010662E"/>
    <w:rsid w:val="00110F6C"/>
    <w:rsid w:val="0011171C"/>
    <w:rsid w:val="00111929"/>
    <w:rsid w:val="001169CF"/>
    <w:rsid w:val="00116AD3"/>
    <w:rsid w:val="001176FD"/>
    <w:rsid w:val="0011791B"/>
    <w:rsid w:val="0012091A"/>
    <w:rsid w:val="00120AF7"/>
    <w:rsid w:val="00121D08"/>
    <w:rsid w:val="0012243B"/>
    <w:rsid w:val="00122E71"/>
    <w:rsid w:val="001230BF"/>
    <w:rsid w:val="00125B4D"/>
    <w:rsid w:val="00127E34"/>
    <w:rsid w:val="001328DB"/>
    <w:rsid w:val="00133AF2"/>
    <w:rsid w:val="00134867"/>
    <w:rsid w:val="0013508D"/>
    <w:rsid w:val="00135BC8"/>
    <w:rsid w:val="001411F4"/>
    <w:rsid w:val="001416B2"/>
    <w:rsid w:val="00144DC5"/>
    <w:rsid w:val="00145066"/>
    <w:rsid w:val="00145841"/>
    <w:rsid w:val="0015084C"/>
    <w:rsid w:val="00153B85"/>
    <w:rsid w:val="00154625"/>
    <w:rsid w:val="001558AC"/>
    <w:rsid w:val="001561C3"/>
    <w:rsid w:val="001562BF"/>
    <w:rsid w:val="001608C7"/>
    <w:rsid w:val="00162F1A"/>
    <w:rsid w:val="001634B2"/>
    <w:rsid w:val="00165D1D"/>
    <w:rsid w:val="00170492"/>
    <w:rsid w:val="0017380E"/>
    <w:rsid w:val="00173FDC"/>
    <w:rsid w:val="0017426F"/>
    <w:rsid w:val="001750EC"/>
    <w:rsid w:val="00176062"/>
    <w:rsid w:val="001813AB"/>
    <w:rsid w:val="001820AC"/>
    <w:rsid w:val="00182B81"/>
    <w:rsid w:val="00184211"/>
    <w:rsid w:val="001878E8"/>
    <w:rsid w:val="001904E7"/>
    <w:rsid w:val="001908C3"/>
    <w:rsid w:val="00190BDA"/>
    <w:rsid w:val="00190D71"/>
    <w:rsid w:val="00191986"/>
    <w:rsid w:val="00191D0B"/>
    <w:rsid w:val="0019205E"/>
    <w:rsid w:val="00192594"/>
    <w:rsid w:val="00192D5D"/>
    <w:rsid w:val="00192EA8"/>
    <w:rsid w:val="0019335C"/>
    <w:rsid w:val="00193FE2"/>
    <w:rsid w:val="00194C0B"/>
    <w:rsid w:val="0019517A"/>
    <w:rsid w:val="001A2ED4"/>
    <w:rsid w:val="001A5825"/>
    <w:rsid w:val="001A5C08"/>
    <w:rsid w:val="001A6782"/>
    <w:rsid w:val="001B661A"/>
    <w:rsid w:val="001C07D4"/>
    <w:rsid w:val="001C28B8"/>
    <w:rsid w:val="001C367D"/>
    <w:rsid w:val="001C3BEF"/>
    <w:rsid w:val="001C3D17"/>
    <w:rsid w:val="001C3F02"/>
    <w:rsid w:val="001C56D4"/>
    <w:rsid w:val="001C5F3B"/>
    <w:rsid w:val="001D0C83"/>
    <w:rsid w:val="001D174A"/>
    <w:rsid w:val="001D18F1"/>
    <w:rsid w:val="001D249D"/>
    <w:rsid w:val="001D3EE3"/>
    <w:rsid w:val="001D7D9A"/>
    <w:rsid w:val="001E02A9"/>
    <w:rsid w:val="001E15A1"/>
    <w:rsid w:val="001E1F93"/>
    <w:rsid w:val="001E6840"/>
    <w:rsid w:val="001E769F"/>
    <w:rsid w:val="001F4BE2"/>
    <w:rsid w:val="0020314D"/>
    <w:rsid w:val="0020362F"/>
    <w:rsid w:val="00204DEE"/>
    <w:rsid w:val="00206522"/>
    <w:rsid w:val="00206BF5"/>
    <w:rsid w:val="00206C42"/>
    <w:rsid w:val="00207917"/>
    <w:rsid w:val="00210074"/>
    <w:rsid w:val="00210F44"/>
    <w:rsid w:val="00213EDC"/>
    <w:rsid w:val="00215566"/>
    <w:rsid w:val="00216138"/>
    <w:rsid w:val="00217C8A"/>
    <w:rsid w:val="002231F1"/>
    <w:rsid w:val="002243E3"/>
    <w:rsid w:val="002261D7"/>
    <w:rsid w:val="00227DD8"/>
    <w:rsid w:val="0023124E"/>
    <w:rsid w:val="002324F3"/>
    <w:rsid w:val="00232B06"/>
    <w:rsid w:val="00232D4B"/>
    <w:rsid w:val="002342E5"/>
    <w:rsid w:val="00234340"/>
    <w:rsid w:val="00235ED5"/>
    <w:rsid w:val="00237A71"/>
    <w:rsid w:val="00243146"/>
    <w:rsid w:val="00245D81"/>
    <w:rsid w:val="00246E24"/>
    <w:rsid w:val="002514F6"/>
    <w:rsid w:val="00251FAE"/>
    <w:rsid w:val="00252B7A"/>
    <w:rsid w:val="00252BBF"/>
    <w:rsid w:val="00253227"/>
    <w:rsid w:val="002559F7"/>
    <w:rsid w:val="00257F65"/>
    <w:rsid w:val="00260EC7"/>
    <w:rsid w:val="00261301"/>
    <w:rsid w:val="002633BA"/>
    <w:rsid w:val="00263D99"/>
    <w:rsid w:val="002651D1"/>
    <w:rsid w:val="00266530"/>
    <w:rsid w:val="00267211"/>
    <w:rsid w:val="00271C4F"/>
    <w:rsid w:val="00272C1E"/>
    <w:rsid w:val="00273948"/>
    <w:rsid w:val="00274D97"/>
    <w:rsid w:val="002753DF"/>
    <w:rsid w:val="002761B9"/>
    <w:rsid w:val="002777D4"/>
    <w:rsid w:val="00277F49"/>
    <w:rsid w:val="00280550"/>
    <w:rsid w:val="00284E66"/>
    <w:rsid w:val="0028508E"/>
    <w:rsid w:val="0028550E"/>
    <w:rsid w:val="00285D1C"/>
    <w:rsid w:val="002869BB"/>
    <w:rsid w:val="00286F6B"/>
    <w:rsid w:val="00287D22"/>
    <w:rsid w:val="0029071F"/>
    <w:rsid w:val="00291F48"/>
    <w:rsid w:val="00293917"/>
    <w:rsid w:val="0029456E"/>
    <w:rsid w:val="0029783E"/>
    <w:rsid w:val="002A1038"/>
    <w:rsid w:val="002A1AB1"/>
    <w:rsid w:val="002A50A1"/>
    <w:rsid w:val="002A76E3"/>
    <w:rsid w:val="002B1EA3"/>
    <w:rsid w:val="002B2275"/>
    <w:rsid w:val="002B2B3F"/>
    <w:rsid w:val="002B4F80"/>
    <w:rsid w:val="002C02AA"/>
    <w:rsid w:val="002C11A3"/>
    <w:rsid w:val="002C159B"/>
    <w:rsid w:val="002C36D4"/>
    <w:rsid w:val="002C5DC4"/>
    <w:rsid w:val="002C7008"/>
    <w:rsid w:val="002D5995"/>
    <w:rsid w:val="002D683D"/>
    <w:rsid w:val="002E1DB6"/>
    <w:rsid w:val="002E405D"/>
    <w:rsid w:val="002E4C88"/>
    <w:rsid w:val="002E5578"/>
    <w:rsid w:val="002E7BA3"/>
    <w:rsid w:val="002F089E"/>
    <w:rsid w:val="002F12F3"/>
    <w:rsid w:val="002F2F09"/>
    <w:rsid w:val="002F3CBA"/>
    <w:rsid w:val="002F5011"/>
    <w:rsid w:val="002F727A"/>
    <w:rsid w:val="002F7B35"/>
    <w:rsid w:val="00301C31"/>
    <w:rsid w:val="00307B16"/>
    <w:rsid w:val="00311144"/>
    <w:rsid w:val="003159D3"/>
    <w:rsid w:val="00321742"/>
    <w:rsid w:val="00325272"/>
    <w:rsid w:val="003260D1"/>
    <w:rsid w:val="0032633A"/>
    <w:rsid w:val="00326593"/>
    <w:rsid w:val="003275FB"/>
    <w:rsid w:val="00330935"/>
    <w:rsid w:val="00330AC2"/>
    <w:rsid w:val="00331613"/>
    <w:rsid w:val="00332506"/>
    <w:rsid w:val="00332680"/>
    <w:rsid w:val="00336EEC"/>
    <w:rsid w:val="003408B8"/>
    <w:rsid w:val="00341B2D"/>
    <w:rsid w:val="00341B95"/>
    <w:rsid w:val="00342A9E"/>
    <w:rsid w:val="00343C86"/>
    <w:rsid w:val="00344498"/>
    <w:rsid w:val="00344E6C"/>
    <w:rsid w:val="0034565E"/>
    <w:rsid w:val="003465BC"/>
    <w:rsid w:val="00346CA2"/>
    <w:rsid w:val="00347BD1"/>
    <w:rsid w:val="003509B4"/>
    <w:rsid w:val="00350F43"/>
    <w:rsid w:val="003541A0"/>
    <w:rsid w:val="003547F9"/>
    <w:rsid w:val="00354DD3"/>
    <w:rsid w:val="00357CEC"/>
    <w:rsid w:val="00363639"/>
    <w:rsid w:val="00364231"/>
    <w:rsid w:val="00365A1C"/>
    <w:rsid w:val="00365BE2"/>
    <w:rsid w:val="003660E4"/>
    <w:rsid w:val="00367C64"/>
    <w:rsid w:val="003749CA"/>
    <w:rsid w:val="00374B4F"/>
    <w:rsid w:val="003753A2"/>
    <w:rsid w:val="00376306"/>
    <w:rsid w:val="00376997"/>
    <w:rsid w:val="003801BF"/>
    <w:rsid w:val="0038034A"/>
    <w:rsid w:val="003803A2"/>
    <w:rsid w:val="00385CF3"/>
    <w:rsid w:val="003860D5"/>
    <w:rsid w:val="003923B8"/>
    <w:rsid w:val="0039506A"/>
    <w:rsid w:val="003962CC"/>
    <w:rsid w:val="0039658C"/>
    <w:rsid w:val="0039739E"/>
    <w:rsid w:val="003A0765"/>
    <w:rsid w:val="003A0B37"/>
    <w:rsid w:val="003A1E0F"/>
    <w:rsid w:val="003A2C5C"/>
    <w:rsid w:val="003A3101"/>
    <w:rsid w:val="003A5E3E"/>
    <w:rsid w:val="003A631D"/>
    <w:rsid w:val="003B25BD"/>
    <w:rsid w:val="003B2FDC"/>
    <w:rsid w:val="003B3052"/>
    <w:rsid w:val="003B4748"/>
    <w:rsid w:val="003B6A05"/>
    <w:rsid w:val="003C0926"/>
    <w:rsid w:val="003C0E25"/>
    <w:rsid w:val="003C10EB"/>
    <w:rsid w:val="003C1B79"/>
    <w:rsid w:val="003C23F5"/>
    <w:rsid w:val="003C2CCA"/>
    <w:rsid w:val="003C4C80"/>
    <w:rsid w:val="003C514E"/>
    <w:rsid w:val="003C5568"/>
    <w:rsid w:val="003D009D"/>
    <w:rsid w:val="003D0DF2"/>
    <w:rsid w:val="003D2F79"/>
    <w:rsid w:val="003D65A2"/>
    <w:rsid w:val="003E162E"/>
    <w:rsid w:val="003E18BB"/>
    <w:rsid w:val="003E23BC"/>
    <w:rsid w:val="003E4527"/>
    <w:rsid w:val="003E567D"/>
    <w:rsid w:val="003E5AEB"/>
    <w:rsid w:val="003E627E"/>
    <w:rsid w:val="003E6E75"/>
    <w:rsid w:val="003E7F29"/>
    <w:rsid w:val="003F0982"/>
    <w:rsid w:val="003F37D4"/>
    <w:rsid w:val="00400AA3"/>
    <w:rsid w:val="00400DFD"/>
    <w:rsid w:val="004032CB"/>
    <w:rsid w:val="0040432C"/>
    <w:rsid w:val="00404921"/>
    <w:rsid w:val="004061EB"/>
    <w:rsid w:val="00407577"/>
    <w:rsid w:val="00407D0E"/>
    <w:rsid w:val="00410EF2"/>
    <w:rsid w:val="00412AB1"/>
    <w:rsid w:val="00414560"/>
    <w:rsid w:val="004161D0"/>
    <w:rsid w:val="00416891"/>
    <w:rsid w:val="00420B4B"/>
    <w:rsid w:val="00422A20"/>
    <w:rsid w:val="0042556A"/>
    <w:rsid w:val="00425E02"/>
    <w:rsid w:val="00426021"/>
    <w:rsid w:val="0042655C"/>
    <w:rsid w:val="00426907"/>
    <w:rsid w:val="00430923"/>
    <w:rsid w:val="004319D3"/>
    <w:rsid w:val="00433745"/>
    <w:rsid w:val="00433A5F"/>
    <w:rsid w:val="00433F2C"/>
    <w:rsid w:val="0043575F"/>
    <w:rsid w:val="00436B89"/>
    <w:rsid w:val="00436F9A"/>
    <w:rsid w:val="00440ADB"/>
    <w:rsid w:val="00440C44"/>
    <w:rsid w:val="00445323"/>
    <w:rsid w:val="00445FA0"/>
    <w:rsid w:val="00445FB5"/>
    <w:rsid w:val="00446555"/>
    <w:rsid w:val="004516C9"/>
    <w:rsid w:val="00453C1C"/>
    <w:rsid w:val="0045440A"/>
    <w:rsid w:val="00454511"/>
    <w:rsid w:val="0045798C"/>
    <w:rsid w:val="004628CA"/>
    <w:rsid w:val="00465D11"/>
    <w:rsid w:val="004676B2"/>
    <w:rsid w:val="00470730"/>
    <w:rsid w:val="00473216"/>
    <w:rsid w:val="00473A03"/>
    <w:rsid w:val="00477243"/>
    <w:rsid w:val="004806FA"/>
    <w:rsid w:val="00482143"/>
    <w:rsid w:val="00483611"/>
    <w:rsid w:val="00483CC1"/>
    <w:rsid w:val="00490FE5"/>
    <w:rsid w:val="00493886"/>
    <w:rsid w:val="004957FC"/>
    <w:rsid w:val="00495919"/>
    <w:rsid w:val="00495CD2"/>
    <w:rsid w:val="004961F5"/>
    <w:rsid w:val="004968C5"/>
    <w:rsid w:val="00497979"/>
    <w:rsid w:val="004A0729"/>
    <w:rsid w:val="004A13C1"/>
    <w:rsid w:val="004A20AD"/>
    <w:rsid w:val="004A4974"/>
    <w:rsid w:val="004A7615"/>
    <w:rsid w:val="004A7CDD"/>
    <w:rsid w:val="004B183E"/>
    <w:rsid w:val="004B1E60"/>
    <w:rsid w:val="004B2C56"/>
    <w:rsid w:val="004B3FA2"/>
    <w:rsid w:val="004B40DF"/>
    <w:rsid w:val="004B594B"/>
    <w:rsid w:val="004B6939"/>
    <w:rsid w:val="004B764D"/>
    <w:rsid w:val="004C0216"/>
    <w:rsid w:val="004C0763"/>
    <w:rsid w:val="004C198E"/>
    <w:rsid w:val="004C2570"/>
    <w:rsid w:val="004C3AD2"/>
    <w:rsid w:val="004C6035"/>
    <w:rsid w:val="004C6419"/>
    <w:rsid w:val="004D0366"/>
    <w:rsid w:val="004D23B9"/>
    <w:rsid w:val="004D273F"/>
    <w:rsid w:val="004D5187"/>
    <w:rsid w:val="004E1BAD"/>
    <w:rsid w:val="004E4088"/>
    <w:rsid w:val="004E6E83"/>
    <w:rsid w:val="004F0FE2"/>
    <w:rsid w:val="004F1041"/>
    <w:rsid w:val="004F2587"/>
    <w:rsid w:val="004F562A"/>
    <w:rsid w:val="004F5B57"/>
    <w:rsid w:val="00500A5C"/>
    <w:rsid w:val="00501349"/>
    <w:rsid w:val="005017CA"/>
    <w:rsid w:val="005052A1"/>
    <w:rsid w:val="00505986"/>
    <w:rsid w:val="005077E1"/>
    <w:rsid w:val="005079EA"/>
    <w:rsid w:val="005104F8"/>
    <w:rsid w:val="005106B1"/>
    <w:rsid w:val="005128BC"/>
    <w:rsid w:val="00512BDD"/>
    <w:rsid w:val="00515614"/>
    <w:rsid w:val="0052073A"/>
    <w:rsid w:val="00520E03"/>
    <w:rsid w:val="00521DB9"/>
    <w:rsid w:val="005236D8"/>
    <w:rsid w:val="005257E4"/>
    <w:rsid w:val="005264D9"/>
    <w:rsid w:val="00531AD6"/>
    <w:rsid w:val="00540507"/>
    <w:rsid w:val="00540E09"/>
    <w:rsid w:val="00542E5E"/>
    <w:rsid w:val="00543778"/>
    <w:rsid w:val="00545F1C"/>
    <w:rsid w:val="00546A55"/>
    <w:rsid w:val="00547777"/>
    <w:rsid w:val="005500D4"/>
    <w:rsid w:val="00551C84"/>
    <w:rsid w:val="005524ED"/>
    <w:rsid w:val="00553585"/>
    <w:rsid w:val="005535A3"/>
    <w:rsid w:val="005539ED"/>
    <w:rsid w:val="0055498B"/>
    <w:rsid w:val="005562B4"/>
    <w:rsid w:val="00556B72"/>
    <w:rsid w:val="005610EE"/>
    <w:rsid w:val="0056599B"/>
    <w:rsid w:val="00566127"/>
    <w:rsid w:val="00566346"/>
    <w:rsid w:val="00566581"/>
    <w:rsid w:val="00566912"/>
    <w:rsid w:val="00567B20"/>
    <w:rsid w:val="00570C2F"/>
    <w:rsid w:val="00571D2F"/>
    <w:rsid w:val="00573A0E"/>
    <w:rsid w:val="005742E5"/>
    <w:rsid w:val="00575F33"/>
    <w:rsid w:val="00580E10"/>
    <w:rsid w:val="0058279B"/>
    <w:rsid w:val="0058316D"/>
    <w:rsid w:val="00583267"/>
    <w:rsid w:val="00583A52"/>
    <w:rsid w:val="005849D3"/>
    <w:rsid w:val="00590CCC"/>
    <w:rsid w:val="005912AA"/>
    <w:rsid w:val="00593EAF"/>
    <w:rsid w:val="005954A3"/>
    <w:rsid w:val="00596AA9"/>
    <w:rsid w:val="005A252C"/>
    <w:rsid w:val="005A286C"/>
    <w:rsid w:val="005A2D01"/>
    <w:rsid w:val="005A2E61"/>
    <w:rsid w:val="005A64E8"/>
    <w:rsid w:val="005B059F"/>
    <w:rsid w:val="005B1BD7"/>
    <w:rsid w:val="005B4276"/>
    <w:rsid w:val="005B6EB9"/>
    <w:rsid w:val="005B73B9"/>
    <w:rsid w:val="005B7523"/>
    <w:rsid w:val="005B7BE2"/>
    <w:rsid w:val="005C0E2A"/>
    <w:rsid w:val="005C16CF"/>
    <w:rsid w:val="005C324B"/>
    <w:rsid w:val="005C3A98"/>
    <w:rsid w:val="005C6B33"/>
    <w:rsid w:val="005D298B"/>
    <w:rsid w:val="005D316A"/>
    <w:rsid w:val="005D51D7"/>
    <w:rsid w:val="005D5C1B"/>
    <w:rsid w:val="005D60CA"/>
    <w:rsid w:val="005D6D82"/>
    <w:rsid w:val="005E10A2"/>
    <w:rsid w:val="005E2162"/>
    <w:rsid w:val="005E33F1"/>
    <w:rsid w:val="005E363C"/>
    <w:rsid w:val="005E47C8"/>
    <w:rsid w:val="005E78E9"/>
    <w:rsid w:val="005F39CF"/>
    <w:rsid w:val="005F4B10"/>
    <w:rsid w:val="0060026F"/>
    <w:rsid w:val="00601784"/>
    <w:rsid w:val="00604D3C"/>
    <w:rsid w:val="00605172"/>
    <w:rsid w:val="006053BF"/>
    <w:rsid w:val="0060613C"/>
    <w:rsid w:val="00606BD5"/>
    <w:rsid w:val="00610B19"/>
    <w:rsid w:val="0061116D"/>
    <w:rsid w:val="00613396"/>
    <w:rsid w:val="00614BE2"/>
    <w:rsid w:val="006155B8"/>
    <w:rsid w:val="0061618C"/>
    <w:rsid w:val="00616B29"/>
    <w:rsid w:val="00616F5B"/>
    <w:rsid w:val="00620290"/>
    <w:rsid w:val="006219FE"/>
    <w:rsid w:val="006224BC"/>
    <w:rsid w:val="00623306"/>
    <w:rsid w:val="00623F20"/>
    <w:rsid w:val="00624195"/>
    <w:rsid w:val="0062483E"/>
    <w:rsid w:val="006248E0"/>
    <w:rsid w:val="0062716A"/>
    <w:rsid w:val="00630E54"/>
    <w:rsid w:val="0063137C"/>
    <w:rsid w:val="006343B9"/>
    <w:rsid w:val="006346F9"/>
    <w:rsid w:val="00634AF3"/>
    <w:rsid w:val="006376EC"/>
    <w:rsid w:val="0064050D"/>
    <w:rsid w:val="00643766"/>
    <w:rsid w:val="006459F0"/>
    <w:rsid w:val="00646747"/>
    <w:rsid w:val="00646906"/>
    <w:rsid w:val="00647505"/>
    <w:rsid w:val="00653662"/>
    <w:rsid w:val="006543D6"/>
    <w:rsid w:val="006604C5"/>
    <w:rsid w:val="0066153E"/>
    <w:rsid w:val="00661A10"/>
    <w:rsid w:val="00661C15"/>
    <w:rsid w:val="00664C7A"/>
    <w:rsid w:val="00664FB1"/>
    <w:rsid w:val="00666E47"/>
    <w:rsid w:val="00670F81"/>
    <w:rsid w:val="006747FB"/>
    <w:rsid w:val="00676BDA"/>
    <w:rsid w:val="006777F0"/>
    <w:rsid w:val="006852B9"/>
    <w:rsid w:val="00685811"/>
    <w:rsid w:val="00686C5C"/>
    <w:rsid w:val="00686D7C"/>
    <w:rsid w:val="006870E2"/>
    <w:rsid w:val="00687D49"/>
    <w:rsid w:val="00692F08"/>
    <w:rsid w:val="00694943"/>
    <w:rsid w:val="00695F99"/>
    <w:rsid w:val="006A02EF"/>
    <w:rsid w:val="006A1DE4"/>
    <w:rsid w:val="006A3318"/>
    <w:rsid w:val="006A550C"/>
    <w:rsid w:val="006B1904"/>
    <w:rsid w:val="006B1A4A"/>
    <w:rsid w:val="006B324A"/>
    <w:rsid w:val="006B347F"/>
    <w:rsid w:val="006B475D"/>
    <w:rsid w:val="006B57CF"/>
    <w:rsid w:val="006B6FC9"/>
    <w:rsid w:val="006B767B"/>
    <w:rsid w:val="006C1DD8"/>
    <w:rsid w:val="006C3749"/>
    <w:rsid w:val="006C3A7D"/>
    <w:rsid w:val="006C434F"/>
    <w:rsid w:val="006C4FE8"/>
    <w:rsid w:val="006C529E"/>
    <w:rsid w:val="006C59F5"/>
    <w:rsid w:val="006C5E95"/>
    <w:rsid w:val="006C75D0"/>
    <w:rsid w:val="006C7D46"/>
    <w:rsid w:val="006D0F8E"/>
    <w:rsid w:val="006D1F97"/>
    <w:rsid w:val="006D4195"/>
    <w:rsid w:val="006D4891"/>
    <w:rsid w:val="006D59D3"/>
    <w:rsid w:val="006D7040"/>
    <w:rsid w:val="006D73B7"/>
    <w:rsid w:val="006E186B"/>
    <w:rsid w:val="006E34E7"/>
    <w:rsid w:val="006E3B58"/>
    <w:rsid w:val="006E492D"/>
    <w:rsid w:val="006E55F7"/>
    <w:rsid w:val="006E5810"/>
    <w:rsid w:val="006F06F8"/>
    <w:rsid w:val="006F29AA"/>
    <w:rsid w:val="006F6823"/>
    <w:rsid w:val="006F70F4"/>
    <w:rsid w:val="0070045D"/>
    <w:rsid w:val="00702A63"/>
    <w:rsid w:val="007037EF"/>
    <w:rsid w:val="00707E9C"/>
    <w:rsid w:val="00713AF7"/>
    <w:rsid w:val="007142F8"/>
    <w:rsid w:val="00715731"/>
    <w:rsid w:val="007200A5"/>
    <w:rsid w:val="007204AF"/>
    <w:rsid w:val="00720BB2"/>
    <w:rsid w:val="00720BBC"/>
    <w:rsid w:val="00721434"/>
    <w:rsid w:val="00721814"/>
    <w:rsid w:val="007241AA"/>
    <w:rsid w:val="00724420"/>
    <w:rsid w:val="00726F84"/>
    <w:rsid w:val="00730AC1"/>
    <w:rsid w:val="00733EAC"/>
    <w:rsid w:val="00735004"/>
    <w:rsid w:val="0073607A"/>
    <w:rsid w:val="007366E8"/>
    <w:rsid w:val="0074251C"/>
    <w:rsid w:val="00750D6B"/>
    <w:rsid w:val="0075113A"/>
    <w:rsid w:val="00751FAC"/>
    <w:rsid w:val="00752EA3"/>
    <w:rsid w:val="007533C0"/>
    <w:rsid w:val="00754358"/>
    <w:rsid w:val="007543B1"/>
    <w:rsid w:val="00754862"/>
    <w:rsid w:val="00756F51"/>
    <w:rsid w:val="007611A5"/>
    <w:rsid w:val="00761544"/>
    <w:rsid w:val="00763278"/>
    <w:rsid w:val="0076541D"/>
    <w:rsid w:val="0076795E"/>
    <w:rsid w:val="007708F9"/>
    <w:rsid w:val="00775D10"/>
    <w:rsid w:val="00777B0E"/>
    <w:rsid w:val="00777C05"/>
    <w:rsid w:val="00777F3F"/>
    <w:rsid w:val="00780645"/>
    <w:rsid w:val="007815FF"/>
    <w:rsid w:val="0078279E"/>
    <w:rsid w:val="0078389F"/>
    <w:rsid w:val="00787B8C"/>
    <w:rsid w:val="00790588"/>
    <w:rsid w:val="007915C1"/>
    <w:rsid w:val="00795BE2"/>
    <w:rsid w:val="00797A7B"/>
    <w:rsid w:val="007A0D3F"/>
    <w:rsid w:val="007A16E4"/>
    <w:rsid w:val="007A1EDF"/>
    <w:rsid w:val="007A562F"/>
    <w:rsid w:val="007A5B8E"/>
    <w:rsid w:val="007B1BC8"/>
    <w:rsid w:val="007B1CBB"/>
    <w:rsid w:val="007B3B4E"/>
    <w:rsid w:val="007B42D4"/>
    <w:rsid w:val="007B5277"/>
    <w:rsid w:val="007C0A50"/>
    <w:rsid w:val="007C0F65"/>
    <w:rsid w:val="007C16BF"/>
    <w:rsid w:val="007C313B"/>
    <w:rsid w:val="007C51A1"/>
    <w:rsid w:val="007C6CAE"/>
    <w:rsid w:val="007D1356"/>
    <w:rsid w:val="007D2307"/>
    <w:rsid w:val="007D3850"/>
    <w:rsid w:val="007D486E"/>
    <w:rsid w:val="007D5592"/>
    <w:rsid w:val="007E11B9"/>
    <w:rsid w:val="007E23E7"/>
    <w:rsid w:val="007E3480"/>
    <w:rsid w:val="007E54AE"/>
    <w:rsid w:val="007F11CD"/>
    <w:rsid w:val="007F2058"/>
    <w:rsid w:val="007F251C"/>
    <w:rsid w:val="007F468D"/>
    <w:rsid w:val="007F6367"/>
    <w:rsid w:val="007F6B83"/>
    <w:rsid w:val="00801872"/>
    <w:rsid w:val="0080268D"/>
    <w:rsid w:val="00802B06"/>
    <w:rsid w:val="00803019"/>
    <w:rsid w:val="00803804"/>
    <w:rsid w:val="008059A9"/>
    <w:rsid w:val="00806E2B"/>
    <w:rsid w:val="00807E39"/>
    <w:rsid w:val="008116D0"/>
    <w:rsid w:val="00813020"/>
    <w:rsid w:val="00813DBB"/>
    <w:rsid w:val="00815A2A"/>
    <w:rsid w:val="00820B21"/>
    <w:rsid w:val="00821782"/>
    <w:rsid w:val="00822F88"/>
    <w:rsid w:val="00823FCB"/>
    <w:rsid w:val="00824577"/>
    <w:rsid w:val="00825588"/>
    <w:rsid w:val="00826E1B"/>
    <w:rsid w:val="00830590"/>
    <w:rsid w:val="0083705C"/>
    <w:rsid w:val="00840ED5"/>
    <w:rsid w:val="0084104A"/>
    <w:rsid w:val="0084216C"/>
    <w:rsid w:val="00843894"/>
    <w:rsid w:val="00844ACC"/>
    <w:rsid w:val="0084614E"/>
    <w:rsid w:val="008507FB"/>
    <w:rsid w:val="00850EB8"/>
    <w:rsid w:val="00851D66"/>
    <w:rsid w:val="0085222E"/>
    <w:rsid w:val="008545E6"/>
    <w:rsid w:val="00855006"/>
    <w:rsid w:val="00856BCA"/>
    <w:rsid w:val="00864C9C"/>
    <w:rsid w:val="00866254"/>
    <w:rsid w:val="008705EE"/>
    <w:rsid w:val="00870674"/>
    <w:rsid w:val="00870725"/>
    <w:rsid w:val="00871449"/>
    <w:rsid w:val="008732A0"/>
    <w:rsid w:val="00874C11"/>
    <w:rsid w:val="00874EDE"/>
    <w:rsid w:val="00876249"/>
    <w:rsid w:val="00876E05"/>
    <w:rsid w:val="0087714E"/>
    <w:rsid w:val="008813B0"/>
    <w:rsid w:val="00881B2E"/>
    <w:rsid w:val="00883C09"/>
    <w:rsid w:val="0088569A"/>
    <w:rsid w:val="008872BF"/>
    <w:rsid w:val="00887C13"/>
    <w:rsid w:val="008927E3"/>
    <w:rsid w:val="008942BE"/>
    <w:rsid w:val="00895F2C"/>
    <w:rsid w:val="008975CF"/>
    <w:rsid w:val="00897F89"/>
    <w:rsid w:val="008A1B87"/>
    <w:rsid w:val="008A1E60"/>
    <w:rsid w:val="008A46A1"/>
    <w:rsid w:val="008A54EE"/>
    <w:rsid w:val="008A74B1"/>
    <w:rsid w:val="008B0DC8"/>
    <w:rsid w:val="008B298B"/>
    <w:rsid w:val="008B3597"/>
    <w:rsid w:val="008B641A"/>
    <w:rsid w:val="008B70D0"/>
    <w:rsid w:val="008B7944"/>
    <w:rsid w:val="008B7C8B"/>
    <w:rsid w:val="008C235C"/>
    <w:rsid w:val="008C261A"/>
    <w:rsid w:val="008C2BAD"/>
    <w:rsid w:val="008C409B"/>
    <w:rsid w:val="008C55FA"/>
    <w:rsid w:val="008C6470"/>
    <w:rsid w:val="008C692A"/>
    <w:rsid w:val="008D137D"/>
    <w:rsid w:val="008D2463"/>
    <w:rsid w:val="008D2C6B"/>
    <w:rsid w:val="008D3618"/>
    <w:rsid w:val="008D3DBE"/>
    <w:rsid w:val="008D7AD5"/>
    <w:rsid w:val="008E209A"/>
    <w:rsid w:val="008E353F"/>
    <w:rsid w:val="008E69BB"/>
    <w:rsid w:val="008E6DDA"/>
    <w:rsid w:val="008F0084"/>
    <w:rsid w:val="008F0AAF"/>
    <w:rsid w:val="008F3EAF"/>
    <w:rsid w:val="008F4ED3"/>
    <w:rsid w:val="00901B65"/>
    <w:rsid w:val="009029E7"/>
    <w:rsid w:val="00906736"/>
    <w:rsid w:val="00910B0A"/>
    <w:rsid w:val="00911114"/>
    <w:rsid w:val="0091354D"/>
    <w:rsid w:val="00916F67"/>
    <w:rsid w:val="009176D3"/>
    <w:rsid w:val="00920328"/>
    <w:rsid w:val="00922092"/>
    <w:rsid w:val="00924F05"/>
    <w:rsid w:val="0092590C"/>
    <w:rsid w:val="0093006B"/>
    <w:rsid w:val="00931830"/>
    <w:rsid w:val="00931ED2"/>
    <w:rsid w:val="009326A0"/>
    <w:rsid w:val="00933AA7"/>
    <w:rsid w:val="00935046"/>
    <w:rsid w:val="009360E3"/>
    <w:rsid w:val="00942799"/>
    <w:rsid w:val="0094295B"/>
    <w:rsid w:val="00945827"/>
    <w:rsid w:val="00947739"/>
    <w:rsid w:val="00952189"/>
    <w:rsid w:val="00952B67"/>
    <w:rsid w:val="00955938"/>
    <w:rsid w:val="00955D09"/>
    <w:rsid w:val="00957997"/>
    <w:rsid w:val="00957D0E"/>
    <w:rsid w:val="00960F14"/>
    <w:rsid w:val="0096206A"/>
    <w:rsid w:val="009634DF"/>
    <w:rsid w:val="00964350"/>
    <w:rsid w:val="00964783"/>
    <w:rsid w:val="00964DD2"/>
    <w:rsid w:val="0096522F"/>
    <w:rsid w:val="00966A6F"/>
    <w:rsid w:val="0097003E"/>
    <w:rsid w:val="00970A09"/>
    <w:rsid w:val="00974881"/>
    <w:rsid w:val="00975664"/>
    <w:rsid w:val="009800DB"/>
    <w:rsid w:val="00980301"/>
    <w:rsid w:val="00981035"/>
    <w:rsid w:val="009823BA"/>
    <w:rsid w:val="0098364A"/>
    <w:rsid w:val="00983707"/>
    <w:rsid w:val="0098453B"/>
    <w:rsid w:val="009855A4"/>
    <w:rsid w:val="00985E9C"/>
    <w:rsid w:val="00986352"/>
    <w:rsid w:val="00990398"/>
    <w:rsid w:val="00990F62"/>
    <w:rsid w:val="00996CBD"/>
    <w:rsid w:val="00997531"/>
    <w:rsid w:val="009A010D"/>
    <w:rsid w:val="009A0379"/>
    <w:rsid w:val="009A22F1"/>
    <w:rsid w:val="009A27D4"/>
    <w:rsid w:val="009A4931"/>
    <w:rsid w:val="009A51AC"/>
    <w:rsid w:val="009A715E"/>
    <w:rsid w:val="009B3D8E"/>
    <w:rsid w:val="009B415F"/>
    <w:rsid w:val="009B568B"/>
    <w:rsid w:val="009B6317"/>
    <w:rsid w:val="009B6A56"/>
    <w:rsid w:val="009B6C96"/>
    <w:rsid w:val="009B7AE5"/>
    <w:rsid w:val="009B7F74"/>
    <w:rsid w:val="009C621D"/>
    <w:rsid w:val="009C7C34"/>
    <w:rsid w:val="009D0951"/>
    <w:rsid w:val="009D1A2B"/>
    <w:rsid w:val="009D1ECF"/>
    <w:rsid w:val="009D2A18"/>
    <w:rsid w:val="009D42B9"/>
    <w:rsid w:val="009D5D1C"/>
    <w:rsid w:val="009E40DC"/>
    <w:rsid w:val="009E5CB6"/>
    <w:rsid w:val="009E7DDF"/>
    <w:rsid w:val="009F1875"/>
    <w:rsid w:val="009F3894"/>
    <w:rsid w:val="009F7C87"/>
    <w:rsid w:val="00A00615"/>
    <w:rsid w:val="00A015E8"/>
    <w:rsid w:val="00A015EF"/>
    <w:rsid w:val="00A02361"/>
    <w:rsid w:val="00A02462"/>
    <w:rsid w:val="00A04A32"/>
    <w:rsid w:val="00A0593C"/>
    <w:rsid w:val="00A064D5"/>
    <w:rsid w:val="00A07CAB"/>
    <w:rsid w:val="00A10E13"/>
    <w:rsid w:val="00A12356"/>
    <w:rsid w:val="00A1296B"/>
    <w:rsid w:val="00A137E8"/>
    <w:rsid w:val="00A15E08"/>
    <w:rsid w:val="00A163B3"/>
    <w:rsid w:val="00A171DC"/>
    <w:rsid w:val="00A1748F"/>
    <w:rsid w:val="00A17ABA"/>
    <w:rsid w:val="00A24142"/>
    <w:rsid w:val="00A2508A"/>
    <w:rsid w:val="00A252E6"/>
    <w:rsid w:val="00A26681"/>
    <w:rsid w:val="00A30111"/>
    <w:rsid w:val="00A30D4A"/>
    <w:rsid w:val="00A30F1F"/>
    <w:rsid w:val="00A32A64"/>
    <w:rsid w:val="00A33D8F"/>
    <w:rsid w:val="00A36023"/>
    <w:rsid w:val="00A36CB1"/>
    <w:rsid w:val="00A40082"/>
    <w:rsid w:val="00A40549"/>
    <w:rsid w:val="00A408F7"/>
    <w:rsid w:val="00A40CAF"/>
    <w:rsid w:val="00A41CD4"/>
    <w:rsid w:val="00A44D7F"/>
    <w:rsid w:val="00A474BB"/>
    <w:rsid w:val="00A47CE6"/>
    <w:rsid w:val="00A5045A"/>
    <w:rsid w:val="00A5092B"/>
    <w:rsid w:val="00A50FBA"/>
    <w:rsid w:val="00A520DB"/>
    <w:rsid w:val="00A564E4"/>
    <w:rsid w:val="00A565AF"/>
    <w:rsid w:val="00A57ACA"/>
    <w:rsid w:val="00A57B8A"/>
    <w:rsid w:val="00A61093"/>
    <w:rsid w:val="00A62FAC"/>
    <w:rsid w:val="00A6446B"/>
    <w:rsid w:val="00A66A3D"/>
    <w:rsid w:val="00A67D51"/>
    <w:rsid w:val="00A73222"/>
    <w:rsid w:val="00A74B88"/>
    <w:rsid w:val="00A76F99"/>
    <w:rsid w:val="00A774F4"/>
    <w:rsid w:val="00A822E0"/>
    <w:rsid w:val="00A8538F"/>
    <w:rsid w:val="00A8667D"/>
    <w:rsid w:val="00A86AED"/>
    <w:rsid w:val="00A86D0D"/>
    <w:rsid w:val="00A8736B"/>
    <w:rsid w:val="00A875BC"/>
    <w:rsid w:val="00A87A2E"/>
    <w:rsid w:val="00A908CA"/>
    <w:rsid w:val="00A90B2E"/>
    <w:rsid w:val="00A9186E"/>
    <w:rsid w:val="00A92B1A"/>
    <w:rsid w:val="00A92EA2"/>
    <w:rsid w:val="00A92F1C"/>
    <w:rsid w:val="00A936FE"/>
    <w:rsid w:val="00A96263"/>
    <w:rsid w:val="00A97B35"/>
    <w:rsid w:val="00AA0913"/>
    <w:rsid w:val="00AA1602"/>
    <w:rsid w:val="00AA2D09"/>
    <w:rsid w:val="00AA6B21"/>
    <w:rsid w:val="00AA6EE9"/>
    <w:rsid w:val="00AA71A6"/>
    <w:rsid w:val="00AB00D7"/>
    <w:rsid w:val="00AB05E9"/>
    <w:rsid w:val="00AB1C6E"/>
    <w:rsid w:val="00AB23A8"/>
    <w:rsid w:val="00AB2A9E"/>
    <w:rsid w:val="00AB5ED3"/>
    <w:rsid w:val="00AB7EC0"/>
    <w:rsid w:val="00AC3191"/>
    <w:rsid w:val="00AC41E8"/>
    <w:rsid w:val="00AD10C4"/>
    <w:rsid w:val="00AD15CD"/>
    <w:rsid w:val="00AD248B"/>
    <w:rsid w:val="00AD29BF"/>
    <w:rsid w:val="00AE2DB5"/>
    <w:rsid w:val="00AE3041"/>
    <w:rsid w:val="00AE3632"/>
    <w:rsid w:val="00AE370F"/>
    <w:rsid w:val="00AE4C04"/>
    <w:rsid w:val="00AE76E0"/>
    <w:rsid w:val="00AF2A47"/>
    <w:rsid w:val="00AF5BD5"/>
    <w:rsid w:val="00AF750A"/>
    <w:rsid w:val="00B00B7F"/>
    <w:rsid w:val="00B0369D"/>
    <w:rsid w:val="00B041EF"/>
    <w:rsid w:val="00B05D0C"/>
    <w:rsid w:val="00B100C1"/>
    <w:rsid w:val="00B10874"/>
    <w:rsid w:val="00B119E1"/>
    <w:rsid w:val="00B129D6"/>
    <w:rsid w:val="00B13626"/>
    <w:rsid w:val="00B148B2"/>
    <w:rsid w:val="00B215BD"/>
    <w:rsid w:val="00B3134E"/>
    <w:rsid w:val="00B323CE"/>
    <w:rsid w:val="00B325DD"/>
    <w:rsid w:val="00B3274D"/>
    <w:rsid w:val="00B32950"/>
    <w:rsid w:val="00B3367A"/>
    <w:rsid w:val="00B37859"/>
    <w:rsid w:val="00B379C6"/>
    <w:rsid w:val="00B40FAA"/>
    <w:rsid w:val="00B42AB4"/>
    <w:rsid w:val="00B45900"/>
    <w:rsid w:val="00B46016"/>
    <w:rsid w:val="00B478A0"/>
    <w:rsid w:val="00B50F59"/>
    <w:rsid w:val="00B54B2D"/>
    <w:rsid w:val="00B55FF1"/>
    <w:rsid w:val="00B60A69"/>
    <w:rsid w:val="00B6279D"/>
    <w:rsid w:val="00B64CD5"/>
    <w:rsid w:val="00B66D36"/>
    <w:rsid w:val="00B729E8"/>
    <w:rsid w:val="00B73377"/>
    <w:rsid w:val="00B733C1"/>
    <w:rsid w:val="00B7423B"/>
    <w:rsid w:val="00B74C8C"/>
    <w:rsid w:val="00B75323"/>
    <w:rsid w:val="00B763C2"/>
    <w:rsid w:val="00B77BB2"/>
    <w:rsid w:val="00B80747"/>
    <w:rsid w:val="00B81039"/>
    <w:rsid w:val="00B81131"/>
    <w:rsid w:val="00B81452"/>
    <w:rsid w:val="00B8146E"/>
    <w:rsid w:val="00B845D8"/>
    <w:rsid w:val="00B85452"/>
    <w:rsid w:val="00B90685"/>
    <w:rsid w:val="00B937BD"/>
    <w:rsid w:val="00B94D96"/>
    <w:rsid w:val="00B954A5"/>
    <w:rsid w:val="00B95A03"/>
    <w:rsid w:val="00B964C3"/>
    <w:rsid w:val="00BA075C"/>
    <w:rsid w:val="00BA1997"/>
    <w:rsid w:val="00BA2891"/>
    <w:rsid w:val="00BA346B"/>
    <w:rsid w:val="00BA6680"/>
    <w:rsid w:val="00BA6E4F"/>
    <w:rsid w:val="00BA798A"/>
    <w:rsid w:val="00BB2BA2"/>
    <w:rsid w:val="00BB45CF"/>
    <w:rsid w:val="00BB4A83"/>
    <w:rsid w:val="00BB67B1"/>
    <w:rsid w:val="00BB772C"/>
    <w:rsid w:val="00BC16F3"/>
    <w:rsid w:val="00BC1BCF"/>
    <w:rsid w:val="00BC212C"/>
    <w:rsid w:val="00BC2F5D"/>
    <w:rsid w:val="00BC42C3"/>
    <w:rsid w:val="00BC6C8E"/>
    <w:rsid w:val="00BC7F5A"/>
    <w:rsid w:val="00BD0BCD"/>
    <w:rsid w:val="00BD636F"/>
    <w:rsid w:val="00BE0E71"/>
    <w:rsid w:val="00BE0EB2"/>
    <w:rsid w:val="00BE1935"/>
    <w:rsid w:val="00BE210B"/>
    <w:rsid w:val="00BE4939"/>
    <w:rsid w:val="00BE4D9C"/>
    <w:rsid w:val="00BF3674"/>
    <w:rsid w:val="00BF43AA"/>
    <w:rsid w:val="00BF76DA"/>
    <w:rsid w:val="00C008FA"/>
    <w:rsid w:val="00C00FB4"/>
    <w:rsid w:val="00C024E5"/>
    <w:rsid w:val="00C05CFE"/>
    <w:rsid w:val="00C110A9"/>
    <w:rsid w:val="00C15066"/>
    <w:rsid w:val="00C15342"/>
    <w:rsid w:val="00C20BBC"/>
    <w:rsid w:val="00C216E2"/>
    <w:rsid w:val="00C2180D"/>
    <w:rsid w:val="00C22196"/>
    <w:rsid w:val="00C229CD"/>
    <w:rsid w:val="00C24ECE"/>
    <w:rsid w:val="00C24F76"/>
    <w:rsid w:val="00C26006"/>
    <w:rsid w:val="00C26314"/>
    <w:rsid w:val="00C300EA"/>
    <w:rsid w:val="00C31195"/>
    <w:rsid w:val="00C320DF"/>
    <w:rsid w:val="00C33020"/>
    <w:rsid w:val="00C3443F"/>
    <w:rsid w:val="00C3469B"/>
    <w:rsid w:val="00C35883"/>
    <w:rsid w:val="00C35CAA"/>
    <w:rsid w:val="00C365CA"/>
    <w:rsid w:val="00C36CD1"/>
    <w:rsid w:val="00C4298C"/>
    <w:rsid w:val="00C43C41"/>
    <w:rsid w:val="00C46E93"/>
    <w:rsid w:val="00C47388"/>
    <w:rsid w:val="00C53203"/>
    <w:rsid w:val="00C546EC"/>
    <w:rsid w:val="00C573D2"/>
    <w:rsid w:val="00C57CB8"/>
    <w:rsid w:val="00C57E41"/>
    <w:rsid w:val="00C60E05"/>
    <w:rsid w:val="00C6253F"/>
    <w:rsid w:val="00C627AF"/>
    <w:rsid w:val="00C627D3"/>
    <w:rsid w:val="00C669CA"/>
    <w:rsid w:val="00C70C79"/>
    <w:rsid w:val="00C72B70"/>
    <w:rsid w:val="00C74023"/>
    <w:rsid w:val="00C747B9"/>
    <w:rsid w:val="00C76EDA"/>
    <w:rsid w:val="00C8364F"/>
    <w:rsid w:val="00C86EC0"/>
    <w:rsid w:val="00C90A2C"/>
    <w:rsid w:val="00C91202"/>
    <w:rsid w:val="00C93406"/>
    <w:rsid w:val="00C95547"/>
    <w:rsid w:val="00C97655"/>
    <w:rsid w:val="00CA0CB9"/>
    <w:rsid w:val="00CA0D5A"/>
    <w:rsid w:val="00CA1304"/>
    <w:rsid w:val="00CA4284"/>
    <w:rsid w:val="00CB002E"/>
    <w:rsid w:val="00CB193C"/>
    <w:rsid w:val="00CB22F1"/>
    <w:rsid w:val="00CB255C"/>
    <w:rsid w:val="00CB2581"/>
    <w:rsid w:val="00CB3A7E"/>
    <w:rsid w:val="00CB59C5"/>
    <w:rsid w:val="00CB67BB"/>
    <w:rsid w:val="00CB6EC0"/>
    <w:rsid w:val="00CC185B"/>
    <w:rsid w:val="00CC3771"/>
    <w:rsid w:val="00CC3817"/>
    <w:rsid w:val="00CC3D6E"/>
    <w:rsid w:val="00CC76AA"/>
    <w:rsid w:val="00CD0D07"/>
    <w:rsid w:val="00CD120E"/>
    <w:rsid w:val="00CD2867"/>
    <w:rsid w:val="00CD3DEA"/>
    <w:rsid w:val="00CD4057"/>
    <w:rsid w:val="00CD5131"/>
    <w:rsid w:val="00CD5577"/>
    <w:rsid w:val="00CD6101"/>
    <w:rsid w:val="00CD6614"/>
    <w:rsid w:val="00CD662C"/>
    <w:rsid w:val="00CE09A1"/>
    <w:rsid w:val="00CE619C"/>
    <w:rsid w:val="00CE6840"/>
    <w:rsid w:val="00CE7695"/>
    <w:rsid w:val="00CE7CAE"/>
    <w:rsid w:val="00CF31F2"/>
    <w:rsid w:val="00D00021"/>
    <w:rsid w:val="00D01B4C"/>
    <w:rsid w:val="00D05BC0"/>
    <w:rsid w:val="00D06082"/>
    <w:rsid w:val="00D07037"/>
    <w:rsid w:val="00D10FDF"/>
    <w:rsid w:val="00D13395"/>
    <w:rsid w:val="00D14532"/>
    <w:rsid w:val="00D14EB2"/>
    <w:rsid w:val="00D154BA"/>
    <w:rsid w:val="00D201C1"/>
    <w:rsid w:val="00D208E4"/>
    <w:rsid w:val="00D24089"/>
    <w:rsid w:val="00D24CF6"/>
    <w:rsid w:val="00D25BD4"/>
    <w:rsid w:val="00D31A0C"/>
    <w:rsid w:val="00D31F7D"/>
    <w:rsid w:val="00D32027"/>
    <w:rsid w:val="00D34577"/>
    <w:rsid w:val="00D37207"/>
    <w:rsid w:val="00D377D2"/>
    <w:rsid w:val="00D43E93"/>
    <w:rsid w:val="00D46507"/>
    <w:rsid w:val="00D468E2"/>
    <w:rsid w:val="00D50895"/>
    <w:rsid w:val="00D50E99"/>
    <w:rsid w:val="00D5131A"/>
    <w:rsid w:val="00D5237B"/>
    <w:rsid w:val="00D52FDD"/>
    <w:rsid w:val="00D5385A"/>
    <w:rsid w:val="00D5444D"/>
    <w:rsid w:val="00D55D00"/>
    <w:rsid w:val="00D61524"/>
    <w:rsid w:val="00D6288E"/>
    <w:rsid w:val="00D62C5D"/>
    <w:rsid w:val="00D67B6D"/>
    <w:rsid w:val="00D803FD"/>
    <w:rsid w:val="00D84B3C"/>
    <w:rsid w:val="00D84EAC"/>
    <w:rsid w:val="00D973C0"/>
    <w:rsid w:val="00D97E0B"/>
    <w:rsid w:val="00DA00D9"/>
    <w:rsid w:val="00DA354F"/>
    <w:rsid w:val="00DA3574"/>
    <w:rsid w:val="00DA42E3"/>
    <w:rsid w:val="00DA6FB7"/>
    <w:rsid w:val="00DB262C"/>
    <w:rsid w:val="00DB27AB"/>
    <w:rsid w:val="00DB27F2"/>
    <w:rsid w:val="00DB2EEE"/>
    <w:rsid w:val="00DB3A4D"/>
    <w:rsid w:val="00DB7387"/>
    <w:rsid w:val="00DB7843"/>
    <w:rsid w:val="00DB7962"/>
    <w:rsid w:val="00DC0220"/>
    <w:rsid w:val="00DC04A3"/>
    <w:rsid w:val="00DC4BDF"/>
    <w:rsid w:val="00DC53E7"/>
    <w:rsid w:val="00DC7173"/>
    <w:rsid w:val="00DD0A6F"/>
    <w:rsid w:val="00DD10B2"/>
    <w:rsid w:val="00DD139F"/>
    <w:rsid w:val="00DD1752"/>
    <w:rsid w:val="00DD2099"/>
    <w:rsid w:val="00DD57A8"/>
    <w:rsid w:val="00DE411F"/>
    <w:rsid w:val="00DE4707"/>
    <w:rsid w:val="00DE4EC1"/>
    <w:rsid w:val="00DE56F7"/>
    <w:rsid w:val="00DE5E64"/>
    <w:rsid w:val="00DE6A91"/>
    <w:rsid w:val="00DF368F"/>
    <w:rsid w:val="00DF4AF3"/>
    <w:rsid w:val="00E01F79"/>
    <w:rsid w:val="00E0223C"/>
    <w:rsid w:val="00E067F7"/>
    <w:rsid w:val="00E06F56"/>
    <w:rsid w:val="00E06F84"/>
    <w:rsid w:val="00E07EA1"/>
    <w:rsid w:val="00E137B4"/>
    <w:rsid w:val="00E13EDE"/>
    <w:rsid w:val="00E15A4D"/>
    <w:rsid w:val="00E16170"/>
    <w:rsid w:val="00E16939"/>
    <w:rsid w:val="00E16944"/>
    <w:rsid w:val="00E16DA8"/>
    <w:rsid w:val="00E20406"/>
    <w:rsid w:val="00E20D43"/>
    <w:rsid w:val="00E20FCE"/>
    <w:rsid w:val="00E21467"/>
    <w:rsid w:val="00E222DA"/>
    <w:rsid w:val="00E2433C"/>
    <w:rsid w:val="00E247AC"/>
    <w:rsid w:val="00E25186"/>
    <w:rsid w:val="00E264E5"/>
    <w:rsid w:val="00E32DCE"/>
    <w:rsid w:val="00E32FFC"/>
    <w:rsid w:val="00E33955"/>
    <w:rsid w:val="00E33F35"/>
    <w:rsid w:val="00E40713"/>
    <w:rsid w:val="00E409EF"/>
    <w:rsid w:val="00E40B25"/>
    <w:rsid w:val="00E41593"/>
    <w:rsid w:val="00E42E99"/>
    <w:rsid w:val="00E44FF9"/>
    <w:rsid w:val="00E45EA8"/>
    <w:rsid w:val="00E46EDF"/>
    <w:rsid w:val="00E5053B"/>
    <w:rsid w:val="00E51287"/>
    <w:rsid w:val="00E573DA"/>
    <w:rsid w:val="00E573EC"/>
    <w:rsid w:val="00E6059D"/>
    <w:rsid w:val="00E6081C"/>
    <w:rsid w:val="00E6222E"/>
    <w:rsid w:val="00E63C67"/>
    <w:rsid w:val="00E63D9E"/>
    <w:rsid w:val="00E6770A"/>
    <w:rsid w:val="00E70445"/>
    <w:rsid w:val="00E71BA9"/>
    <w:rsid w:val="00E72539"/>
    <w:rsid w:val="00E72650"/>
    <w:rsid w:val="00E7317E"/>
    <w:rsid w:val="00E8053F"/>
    <w:rsid w:val="00E85AD1"/>
    <w:rsid w:val="00E9130D"/>
    <w:rsid w:val="00E9343A"/>
    <w:rsid w:val="00E94386"/>
    <w:rsid w:val="00E944F2"/>
    <w:rsid w:val="00E94C7A"/>
    <w:rsid w:val="00E96E32"/>
    <w:rsid w:val="00EA1C4A"/>
    <w:rsid w:val="00EA4647"/>
    <w:rsid w:val="00EA67E5"/>
    <w:rsid w:val="00EB0E81"/>
    <w:rsid w:val="00EB1125"/>
    <w:rsid w:val="00EB54FE"/>
    <w:rsid w:val="00EC188B"/>
    <w:rsid w:val="00EC4118"/>
    <w:rsid w:val="00EC5670"/>
    <w:rsid w:val="00ED0586"/>
    <w:rsid w:val="00ED0BF8"/>
    <w:rsid w:val="00ED0F0F"/>
    <w:rsid w:val="00ED34C7"/>
    <w:rsid w:val="00ED377F"/>
    <w:rsid w:val="00ED3EC3"/>
    <w:rsid w:val="00ED4F37"/>
    <w:rsid w:val="00EE0165"/>
    <w:rsid w:val="00EE0E32"/>
    <w:rsid w:val="00EE13C5"/>
    <w:rsid w:val="00EE2459"/>
    <w:rsid w:val="00EE2B3A"/>
    <w:rsid w:val="00EE669A"/>
    <w:rsid w:val="00EF2C24"/>
    <w:rsid w:val="00EF2E79"/>
    <w:rsid w:val="00EF4839"/>
    <w:rsid w:val="00EF70E8"/>
    <w:rsid w:val="00F01E0C"/>
    <w:rsid w:val="00F02497"/>
    <w:rsid w:val="00F031D4"/>
    <w:rsid w:val="00F04631"/>
    <w:rsid w:val="00F05645"/>
    <w:rsid w:val="00F06A6D"/>
    <w:rsid w:val="00F076DF"/>
    <w:rsid w:val="00F10239"/>
    <w:rsid w:val="00F12AF9"/>
    <w:rsid w:val="00F13739"/>
    <w:rsid w:val="00F13789"/>
    <w:rsid w:val="00F15069"/>
    <w:rsid w:val="00F15864"/>
    <w:rsid w:val="00F16041"/>
    <w:rsid w:val="00F16F33"/>
    <w:rsid w:val="00F2044F"/>
    <w:rsid w:val="00F22764"/>
    <w:rsid w:val="00F24846"/>
    <w:rsid w:val="00F26220"/>
    <w:rsid w:val="00F26A08"/>
    <w:rsid w:val="00F26BD8"/>
    <w:rsid w:val="00F3104A"/>
    <w:rsid w:val="00F333C1"/>
    <w:rsid w:val="00F33543"/>
    <w:rsid w:val="00F33A2E"/>
    <w:rsid w:val="00F34CC0"/>
    <w:rsid w:val="00F35D7F"/>
    <w:rsid w:val="00F42416"/>
    <w:rsid w:val="00F425E4"/>
    <w:rsid w:val="00F42B37"/>
    <w:rsid w:val="00F468FC"/>
    <w:rsid w:val="00F4768B"/>
    <w:rsid w:val="00F566D3"/>
    <w:rsid w:val="00F60ED9"/>
    <w:rsid w:val="00F63BB6"/>
    <w:rsid w:val="00F63F21"/>
    <w:rsid w:val="00F706E3"/>
    <w:rsid w:val="00F70A85"/>
    <w:rsid w:val="00F72164"/>
    <w:rsid w:val="00F74231"/>
    <w:rsid w:val="00F77F20"/>
    <w:rsid w:val="00F80D71"/>
    <w:rsid w:val="00F81449"/>
    <w:rsid w:val="00F843F1"/>
    <w:rsid w:val="00F86247"/>
    <w:rsid w:val="00F86E07"/>
    <w:rsid w:val="00F90100"/>
    <w:rsid w:val="00F91AF9"/>
    <w:rsid w:val="00F93B44"/>
    <w:rsid w:val="00F93DD3"/>
    <w:rsid w:val="00F97883"/>
    <w:rsid w:val="00FA4412"/>
    <w:rsid w:val="00FA61D5"/>
    <w:rsid w:val="00FB09B4"/>
    <w:rsid w:val="00FB14EC"/>
    <w:rsid w:val="00FB27F6"/>
    <w:rsid w:val="00FB48AC"/>
    <w:rsid w:val="00FB5B9F"/>
    <w:rsid w:val="00FB6968"/>
    <w:rsid w:val="00FC39EA"/>
    <w:rsid w:val="00FC3BCA"/>
    <w:rsid w:val="00FC4158"/>
    <w:rsid w:val="00FD1C66"/>
    <w:rsid w:val="00FD25FA"/>
    <w:rsid w:val="00FD289D"/>
    <w:rsid w:val="00FD76E9"/>
    <w:rsid w:val="00FE0A0B"/>
    <w:rsid w:val="00FE3DD4"/>
    <w:rsid w:val="00FF1BB3"/>
    <w:rsid w:val="00FF2D63"/>
    <w:rsid w:val="00FF3CE9"/>
    <w:rsid w:val="00FF3D10"/>
    <w:rsid w:val="00FF4BD5"/>
    <w:rsid w:val="00FF4CFE"/>
    <w:rsid w:val="00FF5313"/>
    <w:rsid w:val="00FF59BE"/>
    <w:rsid w:val="00FF7088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0D1E6"/>
  <w15:docId w15:val="{8417A35C-1906-4D43-9A1C-FB86CD7E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34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43A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5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atherine Harvey</dc:creator>
  <cp:lastModifiedBy>Harvey Alison</cp:lastModifiedBy>
  <cp:revision>2</cp:revision>
  <dcterms:created xsi:type="dcterms:W3CDTF">2016-10-21T09:30:00Z</dcterms:created>
  <dcterms:modified xsi:type="dcterms:W3CDTF">2016-10-21T09:30:00Z</dcterms:modified>
</cp:coreProperties>
</file>